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DACFC" w14:textId="77777777" w:rsidR="002F7A7D" w:rsidRPr="004242D7" w:rsidRDefault="002F7A7D" w:rsidP="002F7A7D">
      <w:pPr>
        <w:jc w:val="left"/>
        <w:rPr>
          <w:b/>
          <w:sz w:val="24"/>
        </w:rPr>
      </w:pPr>
      <w:r w:rsidRPr="004242D7">
        <w:rPr>
          <w:b/>
          <w:sz w:val="24"/>
        </w:rPr>
        <w:t>Appendix C: Medical patient transportation cost</w:t>
      </w:r>
    </w:p>
    <w:p w14:paraId="78D20D52" w14:textId="77777777" w:rsidR="002F7A7D" w:rsidRDefault="002F7A7D" w:rsidP="002F7A7D">
      <w:pPr>
        <w:jc w:val="left"/>
        <w:rPr>
          <w:b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"/>
        <w:gridCol w:w="2990"/>
        <w:gridCol w:w="2972"/>
        <w:gridCol w:w="1759"/>
        <w:gridCol w:w="1031"/>
      </w:tblGrid>
      <w:tr w:rsidR="002F7A7D" w:rsidRPr="004242D7" w14:paraId="53BA81C2" w14:textId="77777777" w:rsidTr="0014004A">
        <w:trPr>
          <w:jc w:val="center"/>
        </w:trPr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2D55F176" w14:textId="77777777" w:rsidR="002F7A7D" w:rsidRPr="004242D7" w:rsidRDefault="002F7A7D" w:rsidP="0014004A">
            <w:r w:rsidRPr="004242D7">
              <w:rPr>
                <w:b/>
              </w:rPr>
              <w:t>Table C1:</w:t>
            </w:r>
            <w:r w:rsidRPr="004242D7">
              <w:t xml:space="preserve"> Conventional tariffs for medical patient transportation (in € 2020). Source: French National Health Insurance </w:t>
            </w:r>
            <w:r>
              <w:rPr>
                <w:rFonts w:eastAsia="Times New Roman"/>
              </w:rPr>
              <w:t>[38–40]</w:t>
            </w:r>
            <w:r w:rsidRPr="004242D7">
              <w:t>.</w:t>
            </w:r>
          </w:p>
          <w:p w14:paraId="551CFA48" w14:textId="77777777" w:rsidR="002F7A7D" w:rsidRPr="004242D7" w:rsidRDefault="002F7A7D" w:rsidP="0014004A"/>
        </w:tc>
      </w:tr>
      <w:tr w:rsidR="002F7A7D" w:rsidRPr="004242D7" w14:paraId="28AB7E64" w14:textId="77777777" w:rsidTr="0014004A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10D501" w14:textId="77777777" w:rsidR="002F7A7D" w:rsidRPr="004242D7" w:rsidRDefault="002F7A7D" w:rsidP="0014004A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C865EC" w14:textId="77777777" w:rsidR="002F7A7D" w:rsidRPr="004242D7" w:rsidRDefault="002F7A7D" w:rsidP="0014004A">
            <w:pPr>
              <w:jc w:val="center"/>
            </w:pPr>
            <w:r w:rsidRPr="004242D7">
              <w:t>Light Health Vehicle (VS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FAF16A" w14:textId="77777777" w:rsidR="002F7A7D" w:rsidRPr="004242D7" w:rsidRDefault="002F7A7D" w:rsidP="0014004A">
            <w:pPr>
              <w:jc w:val="center"/>
            </w:pPr>
            <w:r w:rsidRPr="004242D7">
              <w:t>Ambul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0C51D1" w14:textId="77777777" w:rsidR="002F7A7D" w:rsidRPr="004242D7" w:rsidRDefault="002F7A7D" w:rsidP="0014004A">
            <w:pPr>
              <w:jc w:val="center"/>
            </w:pPr>
            <w:r w:rsidRPr="004242D7">
              <w:t>Taxi</w:t>
            </w:r>
          </w:p>
        </w:tc>
      </w:tr>
      <w:tr w:rsidR="002F7A7D" w:rsidRPr="004242D7" w14:paraId="15045365" w14:textId="77777777" w:rsidTr="0014004A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61C9666" w14:textId="77777777" w:rsidR="002F7A7D" w:rsidRPr="004242D7" w:rsidRDefault="002F7A7D" w:rsidP="0014004A">
            <w:pPr>
              <w:spacing w:after="60"/>
            </w:pPr>
            <w:r w:rsidRPr="004242D7">
              <w:t>Fixed co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C29941" w14:textId="77777777" w:rsidR="002F7A7D" w:rsidRPr="004242D7" w:rsidRDefault="002F7A7D" w:rsidP="0014004A">
            <w:pPr>
              <w:spacing w:after="6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7E100E" w14:textId="77777777" w:rsidR="002F7A7D" w:rsidRPr="004242D7" w:rsidRDefault="002F7A7D" w:rsidP="0014004A">
            <w:pPr>
              <w:spacing w:after="6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3AC0D4" w14:textId="77777777" w:rsidR="002F7A7D" w:rsidRPr="004242D7" w:rsidRDefault="002F7A7D" w:rsidP="0014004A">
            <w:pPr>
              <w:spacing w:after="60"/>
              <w:jc w:val="center"/>
            </w:pPr>
            <w:r w:rsidRPr="004242D7">
              <w:t>3.5</w:t>
            </w:r>
          </w:p>
        </w:tc>
      </w:tr>
      <w:tr w:rsidR="002F7A7D" w:rsidRPr="004242D7" w14:paraId="56CC9D10" w14:textId="77777777" w:rsidTr="0014004A">
        <w:trPr>
          <w:jc w:val="center"/>
        </w:trPr>
        <w:tc>
          <w:tcPr>
            <w:tcW w:w="0" w:type="auto"/>
            <w:gridSpan w:val="2"/>
          </w:tcPr>
          <w:p w14:paraId="61FFFD04" w14:textId="77777777" w:rsidR="002F7A7D" w:rsidRPr="004242D7" w:rsidRDefault="002F7A7D" w:rsidP="0014004A">
            <w:pPr>
              <w:spacing w:after="60"/>
            </w:pPr>
            <w:r w:rsidRPr="004242D7">
              <w:t>Waiting cost (per hour)</w:t>
            </w:r>
          </w:p>
        </w:tc>
        <w:tc>
          <w:tcPr>
            <w:tcW w:w="0" w:type="auto"/>
          </w:tcPr>
          <w:p w14:paraId="349A6C8D" w14:textId="77777777" w:rsidR="002F7A7D" w:rsidRPr="004242D7" w:rsidRDefault="002F7A7D" w:rsidP="0014004A">
            <w:pPr>
              <w:spacing w:after="60"/>
              <w:jc w:val="center"/>
            </w:pPr>
          </w:p>
        </w:tc>
        <w:tc>
          <w:tcPr>
            <w:tcW w:w="0" w:type="auto"/>
          </w:tcPr>
          <w:p w14:paraId="23433EDB" w14:textId="77777777" w:rsidR="002F7A7D" w:rsidRPr="004242D7" w:rsidRDefault="002F7A7D" w:rsidP="0014004A">
            <w:pPr>
              <w:spacing w:after="60"/>
              <w:jc w:val="center"/>
            </w:pPr>
          </w:p>
        </w:tc>
        <w:tc>
          <w:tcPr>
            <w:tcW w:w="0" w:type="auto"/>
          </w:tcPr>
          <w:p w14:paraId="65CF2508" w14:textId="77777777" w:rsidR="002F7A7D" w:rsidRPr="004242D7" w:rsidRDefault="002F7A7D" w:rsidP="0014004A">
            <w:pPr>
              <w:spacing w:after="60"/>
              <w:jc w:val="center"/>
            </w:pPr>
            <w:r w:rsidRPr="004242D7">
              <w:t>22.90</w:t>
            </w:r>
          </w:p>
        </w:tc>
      </w:tr>
      <w:tr w:rsidR="002F7A7D" w:rsidRPr="004242D7" w14:paraId="16425A05" w14:textId="77777777" w:rsidTr="0014004A">
        <w:trPr>
          <w:jc w:val="center"/>
        </w:trPr>
        <w:tc>
          <w:tcPr>
            <w:tcW w:w="0" w:type="auto"/>
            <w:gridSpan w:val="2"/>
          </w:tcPr>
          <w:p w14:paraId="02B26401" w14:textId="77777777" w:rsidR="002F7A7D" w:rsidRPr="004242D7" w:rsidRDefault="002F7A7D" w:rsidP="0014004A">
            <w:pPr>
              <w:spacing w:after="60"/>
            </w:pPr>
            <w:r w:rsidRPr="004242D7">
              <w:t>Small distance package (up to 8 km)</w:t>
            </w:r>
          </w:p>
        </w:tc>
        <w:tc>
          <w:tcPr>
            <w:tcW w:w="0" w:type="auto"/>
          </w:tcPr>
          <w:p w14:paraId="10B33124" w14:textId="77777777" w:rsidR="002F7A7D" w:rsidRPr="004242D7" w:rsidRDefault="002F7A7D" w:rsidP="0014004A">
            <w:pPr>
              <w:spacing w:after="60"/>
              <w:jc w:val="center"/>
            </w:pPr>
          </w:p>
        </w:tc>
        <w:tc>
          <w:tcPr>
            <w:tcW w:w="0" w:type="auto"/>
          </w:tcPr>
          <w:p w14:paraId="4570DD17" w14:textId="77777777" w:rsidR="002F7A7D" w:rsidRPr="004242D7" w:rsidRDefault="002F7A7D" w:rsidP="0014004A">
            <w:pPr>
              <w:spacing w:after="60"/>
              <w:jc w:val="center"/>
            </w:pPr>
          </w:p>
        </w:tc>
        <w:tc>
          <w:tcPr>
            <w:tcW w:w="0" w:type="auto"/>
          </w:tcPr>
          <w:p w14:paraId="15DE8FE1" w14:textId="77777777" w:rsidR="002F7A7D" w:rsidRPr="004242D7" w:rsidRDefault="002F7A7D" w:rsidP="0014004A">
            <w:pPr>
              <w:spacing w:after="60"/>
              <w:jc w:val="center"/>
            </w:pPr>
            <w:r w:rsidRPr="004242D7">
              <w:t>20</w:t>
            </w:r>
          </w:p>
        </w:tc>
      </w:tr>
      <w:tr w:rsidR="002F7A7D" w:rsidRPr="004242D7" w14:paraId="6000EF29" w14:textId="77777777" w:rsidTr="0014004A">
        <w:trPr>
          <w:jc w:val="center"/>
        </w:trPr>
        <w:tc>
          <w:tcPr>
            <w:tcW w:w="0" w:type="auto"/>
            <w:gridSpan w:val="2"/>
          </w:tcPr>
          <w:p w14:paraId="0A843CE6" w14:textId="77777777" w:rsidR="002F7A7D" w:rsidRPr="004242D7" w:rsidRDefault="002F7A7D" w:rsidP="0014004A">
            <w:pPr>
              <w:spacing w:after="60"/>
            </w:pPr>
            <w:r w:rsidRPr="004242D7">
              <w:t>Fixed cost (Zone B)</w:t>
            </w:r>
          </w:p>
        </w:tc>
        <w:tc>
          <w:tcPr>
            <w:tcW w:w="0" w:type="auto"/>
          </w:tcPr>
          <w:p w14:paraId="0E20F72F" w14:textId="77777777" w:rsidR="002F7A7D" w:rsidRPr="004242D7" w:rsidRDefault="002F7A7D" w:rsidP="0014004A">
            <w:pPr>
              <w:spacing w:after="60"/>
              <w:jc w:val="center"/>
            </w:pPr>
            <w:r w:rsidRPr="004242D7">
              <w:t>13.45</w:t>
            </w:r>
          </w:p>
        </w:tc>
        <w:tc>
          <w:tcPr>
            <w:tcW w:w="0" w:type="auto"/>
          </w:tcPr>
          <w:p w14:paraId="21B77F52" w14:textId="77777777" w:rsidR="002F7A7D" w:rsidRPr="004242D7" w:rsidRDefault="002F7A7D" w:rsidP="0014004A">
            <w:pPr>
              <w:spacing w:after="60"/>
              <w:jc w:val="center"/>
            </w:pPr>
            <w:r w:rsidRPr="004242D7">
              <w:t>51.3</w:t>
            </w:r>
          </w:p>
        </w:tc>
        <w:tc>
          <w:tcPr>
            <w:tcW w:w="0" w:type="auto"/>
          </w:tcPr>
          <w:p w14:paraId="179C3DF0" w14:textId="77777777" w:rsidR="002F7A7D" w:rsidRPr="004242D7" w:rsidRDefault="002F7A7D" w:rsidP="0014004A">
            <w:pPr>
              <w:spacing w:after="60"/>
              <w:jc w:val="center"/>
            </w:pPr>
          </w:p>
        </w:tc>
      </w:tr>
      <w:tr w:rsidR="002F7A7D" w:rsidRPr="004242D7" w14:paraId="2BB6AC0E" w14:textId="77777777" w:rsidTr="0014004A">
        <w:trPr>
          <w:jc w:val="center"/>
        </w:trPr>
        <w:tc>
          <w:tcPr>
            <w:tcW w:w="0" w:type="auto"/>
            <w:gridSpan w:val="2"/>
          </w:tcPr>
          <w:p w14:paraId="1EE3E2F8" w14:textId="77777777" w:rsidR="002F7A7D" w:rsidRPr="004242D7" w:rsidRDefault="002F7A7D" w:rsidP="0014004A">
            <w:pPr>
              <w:spacing w:after="120"/>
              <w:rPr>
                <w:vertAlign w:val="superscript"/>
              </w:rPr>
            </w:pPr>
            <w:r w:rsidRPr="004242D7">
              <w:t xml:space="preserve">Kilometric </w:t>
            </w:r>
            <w:proofErr w:type="spellStart"/>
            <w:r w:rsidRPr="004242D7">
              <w:t>rate</w:t>
            </w:r>
            <w:r w:rsidRPr="004242D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27870D3A" w14:textId="77777777" w:rsidR="002F7A7D" w:rsidRPr="004242D7" w:rsidRDefault="002F7A7D" w:rsidP="0014004A">
            <w:pPr>
              <w:spacing w:after="60"/>
              <w:jc w:val="center"/>
            </w:pPr>
            <w:r w:rsidRPr="004242D7">
              <w:t>0.89</w:t>
            </w:r>
          </w:p>
        </w:tc>
        <w:tc>
          <w:tcPr>
            <w:tcW w:w="0" w:type="auto"/>
          </w:tcPr>
          <w:p w14:paraId="03132857" w14:textId="77777777" w:rsidR="002F7A7D" w:rsidRPr="004242D7" w:rsidRDefault="002F7A7D" w:rsidP="0014004A">
            <w:pPr>
              <w:spacing w:after="60"/>
              <w:jc w:val="center"/>
            </w:pPr>
            <w:r w:rsidRPr="004242D7">
              <w:t>2.19</w:t>
            </w:r>
          </w:p>
        </w:tc>
        <w:tc>
          <w:tcPr>
            <w:tcW w:w="0" w:type="auto"/>
          </w:tcPr>
          <w:p w14:paraId="10FF42E9" w14:textId="77777777" w:rsidR="002F7A7D" w:rsidRPr="004242D7" w:rsidRDefault="002F7A7D" w:rsidP="0014004A">
            <w:pPr>
              <w:spacing w:after="60"/>
              <w:jc w:val="center"/>
            </w:pPr>
            <w:r w:rsidRPr="004242D7">
              <w:t>0.92</w:t>
            </w:r>
          </w:p>
        </w:tc>
      </w:tr>
      <w:tr w:rsidR="002F7A7D" w:rsidRPr="004242D7" w14:paraId="5E535919" w14:textId="77777777" w:rsidTr="0014004A">
        <w:trPr>
          <w:jc w:val="center"/>
        </w:trPr>
        <w:tc>
          <w:tcPr>
            <w:tcW w:w="0" w:type="auto"/>
            <w:gridSpan w:val="2"/>
          </w:tcPr>
          <w:p w14:paraId="19F3638A" w14:textId="77777777" w:rsidR="002F7A7D" w:rsidRPr="004242D7" w:rsidRDefault="002F7A7D" w:rsidP="0014004A">
            <w:pPr>
              <w:spacing w:after="60"/>
              <w:rPr>
                <w:b/>
              </w:rPr>
            </w:pPr>
            <w:r w:rsidRPr="004242D7">
              <w:rPr>
                <w:b/>
              </w:rPr>
              <w:t>Surcharge for short distances:</w:t>
            </w:r>
          </w:p>
        </w:tc>
        <w:tc>
          <w:tcPr>
            <w:tcW w:w="0" w:type="auto"/>
          </w:tcPr>
          <w:p w14:paraId="293E5F6E" w14:textId="77777777" w:rsidR="002F7A7D" w:rsidRPr="004242D7" w:rsidRDefault="002F7A7D" w:rsidP="0014004A">
            <w:pPr>
              <w:spacing w:after="60"/>
              <w:jc w:val="center"/>
            </w:pPr>
          </w:p>
        </w:tc>
        <w:tc>
          <w:tcPr>
            <w:tcW w:w="0" w:type="auto"/>
          </w:tcPr>
          <w:p w14:paraId="58DFBE93" w14:textId="77777777" w:rsidR="002F7A7D" w:rsidRPr="004242D7" w:rsidRDefault="002F7A7D" w:rsidP="0014004A">
            <w:pPr>
              <w:spacing w:after="60"/>
              <w:jc w:val="center"/>
            </w:pPr>
          </w:p>
        </w:tc>
        <w:tc>
          <w:tcPr>
            <w:tcW w:w="0" w:type="auto"/>
          </w:tcPr>
          <w:p w14:paraId="1A9EEF69" w14:textId="77777777" w:rsidR="002F7A7D" w:rsidRPr="004242D7" w:rsidRDefault="002F7A7D" w:rsidP="0014004A">
            <w:pPr>
              <w:spacing w:after="60"/>
              <w:jc w:val="center"/>
            </w:pPr>
          </w:p>
        </w:tc>
      </w:tr>
      <w:tr w:rsidR="002F7A7D" w:rsidRPr="004242D7" w14:paraId="1504C80F" w14:textId="77777777" w:rsidTr="0014004A">
        <w:trPr>
          <w:jc w:val="center"/>
        </w:trPr>
        <w:tc>
          <w:tcPr>
            <w:tcW w:w="0" w:type="auto"/>
          </w:tcPr>
          <w:p w14:paraId="3E8DF8A3" w14:textId="77777777" w:rsidR="002F7A7D" w:rsidRPr="004242D7" w:rsidRDefault="002F7A7D" w:rsidP="0014004A"/>
        </w:tc>
        <w:tc>
          <w:tcPr>
            <w:tcW w:w="0" w:type="auto"/>
          </w:tcPr>
          <w:p w14:paraId="678855E9" w14:textId="77777777" w:rsidR="002F7A7D" w:rsidRPr="004242D7" w:rsidRDefault="002F7A7D" w:rsidP="0014004A">
            <w:r w:rsidRPr="004242D7">
              <w:t>distance ≤ 5 km</w:t>
            </w:r>
          </w:p>
        </w:tc>
        <w:tc>
          <w:tcPr>
            <w:tcW w:w="0" w:type="auto"/>
          </w:tcPr>
          <w:p w14:paraId="7454BD88" w14:textId="77777777" w:rsidR="002F7A7D" w:rsidRPr="004242D7" w:rsidRDefault="002F7A7D" w:rsidP="0014004A">
            <w:pPr>
              <w:jc w:val="center"/>
            </w:pPr>
            <w:r w:rsidRPr="004242D7">
              <w:t>6.26</w:t>
            </w:r>
          </w:p>
        </w:tc>
        <w:tc>
          <w:tcPr>
            <w:tcW w:w="0" w:type="auto"/>
          </w:tcPr>
          <w:p w14:paraId="71F80E34" w14:textId="77777777" w:rsidR="002F7A7D" w:rsidRPr="004242D7" w:rsidRDefault="002F7A7D" w:rsidP="0014004A">
            <w:pPr>
              <w:jc w:val="center"/>
            </w:pPr>
            <w:r w:rsidRPr="004242D7">
              <w:t>7</w:t>
            </w:r>
          </w:p>
        </w:tc>
        <w:tc>
          <w:tcPr>
            <w:tcW w:w="0" w:type="auto"/>
          </w:tcPr>
          <w:p w14:paraId="5445CE36" w14:textId="77777777" w:rsidR="002F7A7D" w:rsidRPr="004242D7" w:rsidRDefault="002F7A7D" w:rsidP="0014004A">
            <w:pPr>
              <w:jc w:val="center"/>
            </w:pPr>
          </w:p>
        </w:tc>
      </w:tr>
      <w:tr w:rsidR="002F7A7D" w:rsidRPr="004242D7" w14:paraId="5314E41C" w14:textId="77777777" w:rsidTr="0014004A">
        <w:trPr>
          <w:jc w:val="center"/>
        </w:trPr>
        <w:tc>
          <w:tcPr>
            <w:tcW w:w="0" w:type="auto"/>
          </w:tcPr>
          <w:p w14:paraId="737BA423" w14:textId="77777777" w:rsidR="002F7A7D" w:rsidRPr="004242D7" w:rsidRDefault="002F7A7D" w:rsidP="0014004A"/>
        </w:tc>
        <w:tc>
          <w:tcPr>
            <w:tcW w:w="0" w:type="auto"/>
          </w:tcPr>
          <w:p w14:paraId="6954D7DC" w14:textId="77777777" w:rsidR="002F7A7D" w:rsidRPr="004242D7" w:rsidRDefault="002F7A7D" w:rsidP="0014004A">
            <w:r w:rsidRPr="004242D7">
              <w:t>5 km &lt; distance ≤ 7 km</w:t>
            </w:r>
          </w:p>
        </w:tc>
        <w:tc>
          <w:tcPr>
            <w:tcW w:w="0" w:type="auto"/>
          </w:tcPr>
          <w:p w14:paraId="76EA0A94" w14:textId="77777777" w:rsidR="002F7A7D" w:rsidRPr="004242D7" w:rsidRDefault="002F7A7D" w:rsidP="0014004A">
            <w:pPr>
              <w:jc w:val="center"/>
            </w:pPr>
            <w:r w:rsidRPr="004242D7">
              <w:t>6.26</w:t>
            </w:r>
          </w:p>
        </w:tc>
        <w:tc>
          <w:tcPr>
            <w:tcW w:w="0" w:type="auto"/>
          </w:tcPr>
          <w:p w14:paraId="0BA4D30B" w14:textId="77777777" w:rsidR="002F7A7D" w:rsidRPr="004242D7" w:rsidRDefault="002F7A7D" w:rsidP="0014004A">
            <w:pPr>
              <w:jc w:val="center"/>
            </w:pPr>
            <w:r w:rsidRPr="004242D7">
              <w:t>5.5</w:t>
            </w:r>
          </w:p>
        </w:tc>
        <w:tc>
          <w:tcPr>
            <w:tcW w:w="0" w:type="auto"/>
          </w:tcPr>
          <w:p w14:paraId="4D410976" w14:textId="77777777" w:rsidR="002F7A7D" w:rsidRPr="004242D7" w:rsidRDefault="002F7A7D" w:rsidP="0014004A">
            <w:pPr>
              <w:jc w:val="center"/>
            </w:pPr>
          </w:p>
        </w:tc>
      </w:tr>
      <w:tr w:rsidR="002F7A7D" w:rsidRPr="004242D7" w14:paraId="0C439D1C" w14:textId="77777777" w:rsidTr="0014004A">
        <w:trPr>
          <w:jc w:val="center"/>
        </w:trPr>
        <w:tc>
          <w:tcPr>
            <w:tcW w:w="0" w:type="auto"/>
          </w:tcPr>
          <w:p w14:paraId="637FE3C1" w14:textId="77777777" w:rsidR="002F7A7D" w:rsidRPr="004242D7" w:rsidRDefault="002F7A7D" w:rsidP="0014004A"/>
        </w:tc>
        <w:tc>
          <w:tcPr>
            <w:tcW w:w="0" w:type="auto"/>
          </w:tcPr>
          <w:p w14:paraId="3C515E4C" w14:textId="77777777" w:rsidR="002F7A7D" w:rsidRPr="004242D7" w:rsidRDefault="002F7A7D" w:rsidP="0014004A">
            <w:r w:rsidRPr="004242D7">
              <w:t>7 km &lt; distance ≤ 8 km</w:t>
            </w:r>
          </w:p>
        </w:tc>
        <w:tc>
          <w:tcPr>
            <w:tcW w:w="0" w:type="auto"/>
          </w:tcPr>
          <w:p w14:paraId="189B54C4" w14:textId="77777777" w:rsidR="002F7A7D" w:rsidRPr="004242D7" w:rsidRDefault="002F7A7D" w:rsidP="0014004A">
            <w:pPr>
              <w:jc w:val="center"/>
            </w:pPr>
            <w:r w:rsidRPr="004242D7">
              <w:t>6.05</w:t>
            </w:r>
          </w:p>
        </w:tc>
        <w:tc>
          <w:tcPr>
            <w:tcW w:w="0" w:type="auto"/>
          </w:tcPr>
          <w:p w14:paraId="1A0F9DCD" w14:textId="77777777" w:rsidR="002F7A7D" w:rsidRPr="004242D7" w:rsidRDefault="002F7A7D" w:rsidP="0014004A">
            <w:pPr>
              <w:jc w:val="center"/>
            </w:pPr>
            <w:r w:rsidRPr="004242D7">
              <w:t>5.5</w:t>
            </w:r>
          </w:p>
        </w:tc>
        <w:tc>
          <w:tcPr>
            <w:tcW w:w="0" w:type="auto"/>
          </w:tcPr>
          <w:p w14:paraId="64257698" w14:textId="77777777" w:rsidR="002F7A7D" w:rsidRPr="004242D7" w:rsidRDefault="002F7A7D" w:rsidP="0014004A">
            <w:pPr>
              <w:jc w:val="center"/>
            </w:pPr>
          </w:p>
        </w:tc>
      </w:tr>
      <w:tr w:rsidR="002F7A7D" w:rsidRPr="004242D7" w14:paraId="77F29EB8" w14:textId="77777777" w:rsidTr="0014004A">
        <w:trPr>
          <w:jc w:val="center"/>
        </w:trPr>
        <w:tc>
          <w:tcPr>
            <w:tcW w:w="0" w:type="auto"/>
          </w:tcPr>
          <w:p w14:paraId="18EEE044" w14:textId="77777777" w:rsidR="002F7A7D" w:rsidRPr="004242D7" w:rsidRDefault="002F7A7D" w:rsidP="0014004A"/>
        </w:tc>
        <w:tc>
          <w:tcPr>
            <w:tcW w:w="0" w:type="auto"/>
          </w:tcPr>
          <w:p w14:paraId="1F1E40CF" w14:textId="77777777" w:rsidR="002F7A7D" w:rsidRPr="004242D7" w:rsidRDefault="002F7A7D" w:rsidP="0014004A">
            <w:r w:rsidRPr="004242D7">
              <w:t>8 km &lt; distance ≤ 9 km</w:t>
            </w:r>
          </w:p>
        </w:tc>
        <w:tc>
          <w:tcPr>
            <w:tcW w:w="0" w:type="auto"/>
          </w:tcPr>
          <w:p w14:paraId="66A91033" w14:textId="77777777" w:rsidR="002F7A7D" w:rsidRPr="004242D7" w:rsidRDefault="002F7A7D" w:rsidP="0014004A">
            <w:pPr>
              <w:jc w:val="center"/>
            </w:pPr>
            <w:r w:rsidRPr="004242D7">
              <w:t>5.53</w:t>
            </w:r>
          </w:p>
        </w:tc>
        <w:tc>
          <w:tcPr>
            <w:tcW w:w="0" w:type="auto"/>
          </w:tcPr>
          <w:p w14:paraId="7EDF6DE8" w14:textId="77777777" w:rsidR="002F7A7D" w:rsidRPr="004242D7" w:rsidRDefault="002F7A7D" w:rsidP="0014004A">
            <w:pPr>
              <w:jc w:val="center"/>
            </w:pPr>
            <w:r w:rsidRPr="004242D7">
              <w:t>5.5</w:t>
            </w:r>
          </w:p>
        </w:tc>
        <w:tc>
          <w:tcPr>
            <w:tcW w:w="0" w:type="auto"/>
          </w:tcPr>
          <w:p w14:paraId="5C88675F" w14:textId="77777777" w:rsidR="002F7A7D" w:rsidRPr="004242D7" w:rsidRDefault="002F7A7D" w:rsidP="0014004A">
            <w:pPr>
              <w:jc w:val="center"/>
            </w:pPr>
          </w:p>
        </w:tc>
      </w:tr>
      <w:tr w:rsidR="002F7A7D" w:rsidRPr="004242D7" w14:paraId="5C64B552" w14:textId="77777777" w:rsidTr="0014004A">
        <w:trPr>
          <w:jc w:val="center"/>
        </w:trPr>
        <w:tc>
          <w:tcPr>
            <w:tcW w:w="0" w:type="auto"/>
          </w:tcPr>
          <w:p w14:paraId="31BFF8AC" w14:textId="77777777" w:rsidR="002F7A7D" w:rsidRPr="004242D7" w:rsidRDefault="002F7A7D" w:rsidP="0014004A"/>
        </w:tc>
        <w:tc>
          <w:tcPr>
            <w:tcW w:w="0" w:type="auto"/>
          </w:tcPr>
          <w:p w14:paraId="2CB3B3D4" w14:textId="77777777" w:rsidR="002F7A7D" w:rsidRPr="004242D7" w:rsidRDefault="002F7A7D" w:rsidP="0014004A">
            <w:r w:rsidRPr="004242D7">
              <w:t>9 km &lt; distance ≤ 10 km</w:t>
            </w:r>
          </w:p>
        </w:tc>
        <w:tc>
          <w:tcPr>
            <w:tcW w:w="0" w:type="auto"/>
          </w:tcPr>
          <w:p w14:paraId="0506A196" w14:textId="77777777" w:rsidR="002F7A7D" w:rsidRPr="004242D7" w:rsidRDefault="002F7A7D" w:rsidP="0014004A">
            <w:pPr>
              <w:jc w:val="center"/>
            </w:pPr>
            <w:r w:rsidRPr="004242D7">
              <w:t>5</w:t>
            </w:r>
          </w:p>
        </w:tc>
        <w:tc>
          <w:tcPr>
            <w:tcW w:w="0" w:type="auto"/>
          </w:tcPr>
          <w:p w14:paraId="6A71BB9A" w14:textId="77777777" w:rsidR="002F7A7D" w:rsidRPr="004242D7" w:rsidRDefault="002F7A7D" w:rsidP="0014004A">
            <w:pPr>
              <w:jc w:val="center"/>
            </w:pPr>
            <w:r w:rsidRPr="004242D7">
              <w:t>5.5</w:t>
            </w:r>
          </w:p>
        </w:tc>
        <w:tc>
          <w:tcPr>
            <w:tcW w:w="0" w:type="auto"/>
          </w:tcPr>
          <w:p w14:paraId="2836E10F" w14:textId="77777777" w:rsidR="002F7A7D" w:rsidRPr="004242D7" w:rsidRDefault="002F7A7D" w:rsidP="0014004A">
            <w:pPr>
              <w:jc w:val="center"/>
            </w:pPr>
          </w:p>
        </w:tc>
      </w:tr>
      <w:tr w:rsidR="002F7A7D" w:rsidRPr="004242D7" w14:paraId="608FD182" w14:textId="77777777" w:rsidTr="0014004A">
        <w:trPr>
          <w:jc w:val="center"/>
        </w:trPr>
        <w:tc>
          <w:tcPr>
            <w:tcW w:w="0" w:type="auto"/>
          </w:tcPr>
          <w:p w14:paraId="1E8CDF76" w14:textId="77777777" w:rsidR="002F7A7D" w:rsidRPr="004242D7" w:rsidRDefault="002F7A7D" w:rsidP="0014004A"/>
        </w:tc>
        <w:tc>
          <w:tcPr>
            <w:tcW w:w="0" w:type="auto"/>
          </w:tcPr>
          <w:p w14:paraId="1D656F16" w14:textId="77777777" w:rsidR="002F7A7D" w:rsidRPr="004242D7" w:rsidRDefault="002F7A7D" w:rsidP="0014004A">
            <w:r w:rsidRPr="004242D7">
              <w:t>10 km &lt; distance ≤ 11 km</w:t>
            </w:r>
          </w:p>
        </w:tc>
        <w:tc>
          <w:tcPr>
            <w:tcW w:w="0" w:type="auto"/>
          </w:tcPr>
          <w:p w14:paraId="576361D4" w14:textId="77777777" w:rsidR="002F7A7D" w:rsidRPr="004242D7" w:rsidRDefault="002F7A7D" w:rsidP="0014004A">
            <w:pPr>
              <w:jc w:val="center"/>
            </w:pPr>
            <w:r w:rsidRPr="004242D7">
              <w:t>4.48</w:t>
            </w:r>
          </w:p>
        </w:tc>
        <w:tc>
          <w:tcPr>
            <w:tcW w:w="0" w:type="auto"/>
          </w:tcPr>
          <w:p w14:paraId="1AACDCC2" w14:textId="77777777" w:rsidR="002F7A7D" w:rsidRPr="004242D7" w:rsidRDefault="002F7A7D" w:rsidP="0014004A">
            <w:pPr>
              <w:jc w:val="center"/>
            </w:pPr>
            <w:r w:rsidRPr="004242D7">
              <w:t>4</w:t>
            </w:r>
          </w:p>
        </w:tc>
        <w:tc>
          <w:tcPr>
            <w:tcW w:w="0" w:type="auto"/>
          </w:tcPr>
          <w:p w14:paraId="749DB0AD" w14:textId="77777777" w:rsidR="002F7A7D" w:rsidRPr="004242D7" w:rsidRDefault="002F7A7D" w:rsidP="0014004A">
            <w:pPr>
              <w:jc w:val="center"/>
            </w:pPr>
          </w:p>
        </w:tc>
      </w:tr>
      <w:tr w:rsidR="002F7A7D" w:rsidRPr="004242D7" w14:paraId="6F25D9A2" w14:textId="77777777" w:rsidTr="0014004A">
        <w:trPr>
          <w:jc w:val="center"/>
        </w:trPr>
        <w:tc>
          <w:tcPr>
            <w:tcW w:w="0" w:type="auto"/>
          </w:tcPr>
          <w:p w14:paraId="08656164" w14:textId="77777777" w:rsidR="002F7A7D" w:rsidRPr="004242D7" w:rsidRDefault="002F7A7D" w:rsidP="0014004A"/>
        </w:tc>
        <w:tc>
          <w:tcPr>
            <w:tcW w:w="0" w:type="auto"/>
          </w:tcPr>
          <w:p w14:paraId="3455E1CA" w14:textId="77777777" w:rsidR="002F7A7D" w:rsidRPr="004242D7" w:rsidRDefault="002F7A7D" w:rsidP="0014004A">
            <w:r w:rsidRPr="004242D7">
              <w:t>11 km &lt; distance ≤ 12 km</w:t>
            </w:r>
          </w:p>
        </w:tc>
        <w:tc>
          <w:tcPr>
            <w:tcW w:w="0" w:type="auto"/>
          </w:tcPr>
          <w:p w14:paraId="5DC3DF84" w14:textId="77777777" w:rsidR="002F7A7D" w:rsidRPr="004242D7" w:rsidRDefault="002F7A7D" w:rsidP="0014004A">
            <w:pPr>
              <w:jc w:val="center"/>
            </w:pPr>
            <w:r w:rsidRPr="004242D7">
              <w:t>3.96</w:t>
            </w:r>
          </w:p>
        </w:tc>
        <w:tc>
          <w:tcPr>
            <w:tcW w:w="0" w:type="auto"/>
          </w:tcPr>
          <w:p w14:paraId="3E62C2B0" w14:textId="77777777" w:rsidR="002F7A7D" w:rsidRPr="004242D7" w:rsidRDefault="002F7A7D" w:rsidP="0014004A">
            <w:pPr>
              <w:jc w:val="center"/>
            </w:pPr>
            <w:r w:rsidRPr="004242D7">
              <w:t>4</w:t>
            </w:r>
          </w:p>
        </w:tc>
        <w:tc>
          <w:tcPr>
            <w:tcW w:w="0" w:type="auto"/>
          </w:tcPr>
          <w:p w14:paraId="6DD3BDD0" w14:textId="77777777" w:rsidR="002F7A7D" w:rsidRPr="004242D7" w:rsidRDefault="002F7A7D" w:rsidP="0014004A">
            <w:pPr>
              <w:jc w:val="center"/>
            </w:pPr>
          </w:p>
        </w:tc>
      </w:tr>
      <w:tr w:rsidR="002F7A7D" w:rsidRPr="004242D7" w14:paraId="442090AA" w14:textId="77777777" w:rsidTr="0014004A">
        <w:trPr>
          <w:jc w:val="center"/>
        </w:trPr>
        <w:tc>
          <w:tcPr>
            <w:tcW w:w="0" w:type="auto"/>
          </w:tcPr>
          <w:p w14:paraId="1A1B0C79" w14:textId="77777777" w:rsidR="002F7A7D" w:rsidRPr="004242D7" w:rsidRDefault="002F7A7D" w:rsidP="0014004A"/>
        </w:tc>
        <w:tc>
          <w:tcPr>
            <w:tcW w:w="0" w:type="auto"/>
          </w:tcPr>
          <w:p w14:paraId="1ABA31BC" w14:textId="77777777" w:rsidR="002F7A7D" w:rsidRPr="004242D7" w:rsidRDefault="002F7A7D" w:rsidP="0014004A">
            <w:r w:rsidRPr="004242D7">
              <w:t>12 km &lt; distance ≤ 13 km</w:t>
            </w:r>
          </w:p>
        </w:tc>
        <w:tc>
          <w:tcPr>
            <w:tcW w:w="0" w:type="auto"/>
          </w:tcPr>
          <w:p w14:paraId="7412C07A" w14:textId="77777777" w:rsidR="002F7A7D" w:rsidRPr="004242D7" w:rsidRDefault="002F7A7D" w:rsidP="0014004A">
            <w:pPr>
              <w:jc w:val="center"/>
            </w:pPr>
            <w:r w:rsidRPr="004242D7">
              <w:t>3.44</w:t>
            </w:r>
          </w:p>
        </w:tc>
        <w:tc>
          <w:tcPr>
            <w:tcW w:w="0" w:type="auto"/>
          </w:tcPr>
          <w:p w14:paraId="0E6EF798" w14:textId="77777777" w:rsidR="002F7A7D" w:rsidRPr="004242D7" w:rsidRDefault="002F7A7D" w:rsidP="0014004A">
            <w:pPr>
              <w:jc w:val="center"/>
            </w:pPr>
            <w:r w:rsidRPr="004242D7">
              <w:t>4</w:t>
            </w:r>
          </w:p>
        </w:tc>
        <w:tc>
          <w:tcPr>
            <w:tcW w:w="0" w:type="auto"/>
          </w:tcPr>
          <w:p w14:paraId="521D2BA7" w14:textId="77777777" w:rsidR="002F7A7D" w:rsidRPr="004242D7" w:rsidRDefault="002F7A7D" w:rsidP="0014004A">
            <w:pPr>
              <w:jc w:val="center"/>
            </w:pPr>
          </w:p>
        </w:tc>
      </w:tr>
      <w:tr w:rsidR="002F7A7D" w:rsidRPr="004242D7" w14:paraId="2AB2FF50" w14:textId="77777777" w:rsidTr="0014004A">
        <w:trPr>
          <w:jc w:val="center"/>
        </w:trPr>
        <w:tc>
          <w:tcPr>
            <w:tcW w:w="0" w:type="auto"/>
          </w:tcPr>
          <w:p w14:paraId="305AB249" w14:textId="77777777" w:rsidR="002F7A7D" w:rsidRPr="004242D7" w:rsidRDefault="002F7A7D" w:rsidP="0014004A"/>
        </w:tc>
        <w:tc>
          <w:tcPr>
            <w:tcW w:w="0" w:type="auto"/>
          </w:tcPr>
          <w:p w14:paraId="22765CE8" w14:textId="77777777" w:rsidR="002F7A7D" w:rsidRPr="004242D7" w:rsidRDefault="002F7A7D" w:rsidP="0014004A">
            <w:r w:rsidRPr="004242D7">
              <w:t>13 km &lt; distance ≤ 14 km</w:t>
            </w:r>
          </w:p>
        </w:tc>
        <w:tc>
          <w:tcPr>
            <w:tcW w:w="0" w:type="auto"/>
          </w:tcPr>
          <w:p w14:paraId="31D70793" w14:textId="77777777" w:rsidR="002F7A7D" w:rsidRPr="004242D7" w:rsidRDefault="002F7A7D" w:rsidP="0014004A">
            <w:pPr>
              <w:jc w:val="center"/>
            </w:pPr>
            <w:r w:rsidRPr="004242D7">
              <w:t>2.92</w:t>
            </w:r>
          </w:p>
        </w:tc>
        <w:tc>
          <w:tcPr>
            <w:tcW w:w="0" w:type="auto"/>
          </w:tcPr>
          <w:p w14:paraId="214A5D55" w14:textId="77777777" w:rsidR="002F7A7D" w:rsidRPr="004242D7" w:rsidRDefault="002F7A7D" w:rsidP="0014004A">
            <w:pPr>
              <w:jc w:val="center"/>
            </w:pPr>
            <w:r w:rsidRPr="004242D7">
              <w:t>4</w:t>
            </w:r>
          </w:p>
        </w:tc>
        <w:tc>
          <w:tcPr>
            <w:tcW w:w="0" w:type="auto"/>
          </w:tcPr>
          <w:p w14:paraId="3CEB51EE" w14:textId="77777777" w:rsidR="002F7A7D" w:rsidRPr="004242D7" w:rsidRDefault="002F7A7D" w:rsidP="0014004A">
            <w:pPr>
              <w:jc w:val="center"/>
            </w:pPr>
          </w:p>
        </w:tc>
      </w:tr>
      <w:tr w:rsidR="002F7A7D" w:rsidRPr="004242D7" w14:paraId="5C8485A6" w14:textId="77777777" w:rsidTr="0014004A">
        <w:trPr>
          <w:jc w:val="center"/>
        </w:trPr>
        <w:tc>
          <w:tcPr>
            <w:tcW w:w="0" w:type="auto"/>
          </w:tcPr>
          <w:p w14:paraId="2FF97076" w14:textId="77777777" w:rsidR="002F7A7D" w:rsidRPr="004242D7" w:rsidRDefault="002F7A7D" w:rsidP="0014004A"/>
        </w:tc>
        <w:tc>
          <w:tcPr>
            <w:tcW w:w="0" w:type="auto"/>
          </w:tcPr>
          <w:p w14:paraId="0F5C34E3" w14:textId="77777777" w:rsidR="002F7A7D" w:rsidRPr="004242D7" w:rsidRDefault="002F7A7D" w:rsidP="0014004A">
            <w:r w:rsidRPr="004242D7">
              <w:t>14 km &lt; distance ≤ 15 km</w:t>
            </w:r>
          </w:p>
        </w:tc>
        <w:tc>
          <w:tcPr>
            <w:tcW w:w="0" w:type="auto"/>
          </w:tcPr>
          <w:p w14:paraId="5F65B005" w14:textId="77777777" w:rsidR="002F7A7D" w:rsidRPr="004242D7" w:rsidRDefault="002F7A7D" w:rsidP="0014004A">
            <w:pPr>
              <w:jc w:val="center"/>
            </w:pPr>
            <w:r w:rsidRPr="004242D7">
              <w:t>2.4</w:t>
            </w:r>
          </w:p>
        </w:tc>
        <w:tc>
          <w:tcPr>
            <w:tcW w:w="0" w:type="auto"/>
          </w:tcPr>
          <w:p w14:paraId="5B1E9B90" w14:textId="77777777" w:rsidR="002F7A7D" w:rsidRPr="004242D7" w:rsidRDefault="002F7A7D" w:rsidP="0014004A">
            <w:pPr>
              <w:jc w:val="center"/>
            </w:pPr>
            <w:r w:rsidRPr="004242D7">
              <w:t>4</w:t>
            </w:r>
          </w:p>
        </w:tc>
        <w:tc>
          <w:tcPr>
            <w:tcW w:w="0" w:type="auto"/>
          </w:tcPr>
          <w:p w14:paraId="4042C4CB" w14:textId="77777777" w:rsidR="002F7A7D" w:rsidRPr="004242D7" w:rsidRDefault="002F7A7D" w:rsidP="0014004A">
            <w:pPr>
              <w:jc w:val="center"/>
            </w:pPr>
          </w:p>
        </w:tc>
      </w:tr>
      <w:tr w:rsidR="002F7A7D" w:rsidRPr="004242D7" w14:paraId="7287A0C2" w14:textId="77777777" w:rsidTr="0014004A">
        <w:trPr>
          <w:jc w:val="center"/>
        </w:trPr>
        <w:tc>
          <w:tcPr>
            <w:tcW w:w="0" w:type="auto"/>
          </w:tcPr>
          <w:p w14:paraId="63080C57" w14:textId="77777777" w:rsidR="002F7A7D" w:rsidRPr="004242D7" w:rsidRDefault="002F7A7D" w:rsidP="0014004A"/>
        </w:tc>
        <w:tc>
          <w:tcPr>
            <w:tcW w:w="0" w:type="auto"/>
          </w:tcPr>
          <w:p w14:paraId="46CE5A0B" w14:textId="77777777" w:rsidR="002F7A7D" w:rsidRPr="004242D7" w:rsidRDefault="002F7A7D" w:rsidP="0014004A">
            <w:r w:rsidRPr="004242D7">
              <w:t>15 km &lt; distance ≤ 16 km</w:t>
            </w:r>
          </w:p>
        </w:tc>
        <w:tc>
          <w:tcPr>
            <w:tcW w:w="0" w:type="auto"/>
          </w:tcPr>
          <w:p w14:paraId="75613C2C" w14:textId="77777777" w:rsidR="002F7A7D" w:rsidRPr="004242D7" w:rsidRDefault="002F7A7D" w:rsidP="0014004A">
            <w:pPr>
              <w:jc w:val="center"/>
            </w:pPr>
            <w:r w:rsidRPr="004242D7">
              <w:t>1.88</w:t>
            </w:r>
          </w:p>
        </w:tc>
        <w:tc>
          <w:tcPr>
            <w:tcW w:w="0" w:type="auto"/>
          </w:tcPr>
          <w:p w14:paraId="2E4E5E92" w14:textId="77777777" w:rsidR="002F7A7D" w:rsidRPr="004242D7" w:rsidRDefault="002F7A7D" w:rsidP="0014004A">
            <w:pPr>
              <w:jc w:val="center"/>
            </w:pPr>
            <w:r w:rsidRPr="004242D7">
              <w:t>2.5</w:t>
            </w:r>
          </w:p>
        </w:tc>
        <w:tc>
          <w:tcPr>
            <w:tcW w:w="0" w:type="auto"/>
          </w:tcPr>
          <w:p w14:paraId="0F8EC0D0" w14:textId="77777777" w:rsidR="002F7A7D" w:rsidRPr="004242D7" w:rsidRDefault="002F7A7D" w:rsidP="0014004A">
            <w:pPr>
              <w:jc w:val="center"/>
            </w:pPr>
          </w:p>
        </w:tc>
      </w:tr>
      <w:tr w:rsidR="002F7A7D" w:rsidRPr="004242D7" w14:paraId="39F9CB25" w14:textId="77777777" w:rsidTr="0014004A">
        <w:trPr>
          <w:jc w:val="center"/>
        </w:trPr>
        <w:tc>
          <w:tcPr>
            <w:tcW w:w="0" w:type="auto"/>
          </w:tcPr>
          <w:p w14:paraId="582F3154" w14:textId="77777777" w:rsidR="002F7A7D" w:rsidRPr="004242D7" w:rsidRDefault="002F7A7D" w:rsidP="0014004A"/>
        </w:tc>
        <w:tc>
          <w:tcPr>
            <w:tcW w:w="0" w:type="auto"/>
          </w:tcPr>
          <w:p w14:paraId="2584514A" w14:textId="77777777" w:rsidR="002F7A7D" w:rsidRPr="004242D7" w:rsidRDefault="002F7A7D" w:rsidP="0014004A">
            <w:r w:rsidRPr="004242D7">
              <w:t>16 km &lt; distance ≤ 17 km</w:t>
            </w:r>
          </w:p>
        </w:tc>
        <w:tc>
          <w:tcPr>
            <w:tcW w:w="0" w:type="auto"/>
          </w:tcPr>
          <w:p w14:paraId="602F3B54" w14:textId="77777777" w:rsidR="002F7A7D" w:rsidRPr="004242D7" w:rsidRDefault="002F7A7D" w:rsidP="0014004A">
            <w:pPr>
              <w:jc w:val="center"/>
            </w:pPr>
            <w:r w:rsidRPr="004242D7">
              <w:t>1.36</w:t>
            </w:r>
          </w:p>
        </w:tc>
        <w:tc>
          <w:tcPr>
            <w:tcW w:w="0" w:type="auto"/>
          </w:tcPr>
          <w:p w14:paraId="0F03EF3E" w14:textId="77777777" w:rsidR="002F7A7D" w:rsidRPr="004242D7" w:rsidRDefault="002F7A7D" w:rsidP="0014004A">
            <w:pPr>
              <w:jc w:val="center"/>
            </w:pPr>
            <w:r w:rsidRPr="004242D7">
              <w:t>2.5</w:t>
            </w:r>
          </w:p>
        </w:tc>
        <w:tc>
          <w:tcPr>
            <w:tcW w:w="0" w:type="auto"/>
          </w:tcPr>
          <w:p w14:paraId="24FDDC51" w14:textId="77777777" w:rsidR="002F7A7D" w:rsidRPr="004242D7" w:rsidRDefault="002F7A7D" w:rsidP="0014004A">
            <w:pPr>
              <w:jc w:val="center"/>
            </w:pPr>
          </w:p>
        </w:tc>
      </w:tr>
      <w:tr w:rsidR="002F7A7D" w:rsidRPr="004242D7" w14:paraId="7C8331A9" w14:textId="77777777" w:rsidTr="0014004A">
        <w:trPr>
          <w:jc w:val="center"/>
        </w:trPr>
        <w:tc>
          <w:tcPr>
            <w:tcW w:w="0" w:type="auto"/>
          </w:tcPr>
          <w:p w14:paraId="3EF31B5D" w14:textId="77777777" w:rsidR="002F7A7D" w:rsidRPr="004242D7" w:rsidRDefault="002F7A7D" w:rsidP="0014004A"/>
        </w:tc>
        <w:tc>
          <w:tcPr>
            <w:tcW w:w="0" w:type="auto"/>
          </w:tcPr>
          <w:p w14:paraId="0F6D9F39" w14:textId="77777777" w:rsidR="002F7A7D" w:rsidRPr="004242D7" w:rsidRDefault="002F7A7D" w:rsidP="0014004A">
            <w:r w:rsidRPr="004242D7">
              <w:t>17 km &lt; distance ≤ 18 km</w:t>
            </w:r>
          </w:p>
        </w:tc>
        <w:tc>
          <w:tcPr>
            <w:tcW w:w="0" w:type="auto"/>
          </w:tcPr>
          <w:p w14:paraId="7B81F86A" w14:textId="77777777" w:rsidR="002F7A7D" w:rsidRPr="004242D7" w:rsidRDefault="002F7A7D" w:rsidP="0014004A">
            <w:pPr>
              <w:jc w:val="center"/>
            </w:pPr>
            <w:r w:rsidRPr="004242D7">
              <w:t>0.83</w:t>
            </w:r>
          </w:p>
        </w:tc>
        <w:tc>
          <w:tcPr>
            <w:tcW w:w="0" w:type="auto"/>
          </w:tcPr>
          <w:p w14:paraId="4423E8E1" w14:textId="77777777" w:rsidR="002F7A7D" w:rsidRPr="004242D7" w:rsidRDefault="002F7A7D" w:rsidP="0014004A">
            <w:pPr>
              <w:jc w:val="center"/>
            </w:pPr>
            <w:r w:rsidRPr="004242D7">
              <w:t>2.5</w:t>
            </w:r>
          </w:p>
        </w:tc>
        <w:tc>
          <w:tcPr>
            <w:tcW w:w="0" w:type="auto"/>
          </w:tcPr>
          <w:p w14:paraId="30A9C8A5" w14:textId="77777777" w:rsidR="002F7A7D" w:rsidRPr="004242D7" w:rsidRDefault="002F7A7D" w:rsidP="0014004A">
            <w:pPr>
              <w:jc w:val="center"/>
            </w:pPr>
          </w:p>
        </w:tc>
      </w:tr>
      <w:tr w:rsidR="002F7A7D" w:rsidRPr="004242D7" w14:paraId="02CDE14C" w14:textId="77777777" w:rsidTr="0014004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0152AC9" w14:textId="77777777" w:rsidR="002F7A7D" w:rsidRPr="004242D7" w:rsidRDefault="002F7A7D" w:rsidP="0014004A"/>
        </w:tc>
        <w:tc>
          <w:tcPr>
            <w:tcW w:w="0" w:type="auto"/>
            <w:tcBorders>
              <w:bottom w:val="single" w:sz="4" w:space="0" w:color="auto"/>
            </w:tcBorders>
          </w:tcPr>
          <w:p w14:paraId="57174DBD" w14:textId="77777777" w:rsidR="002F7A7D" w:rsidRPr="004242D7" w:rsidRDefault="002F7A7D" w:rsidP="0014004A">
            <w:r w:rsidRPr="004242D7">
              <w:t>18 km &lt; distance ≤ 19 k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0E3B01" w14:textId="77777777" w:rsidR="002F7A7D" w:rsidRPr="004242D7" w:rsidRDefault="002F7A7D" w:rsidP="0014004A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FA6C0F" w14:textId="77777777" w:rsidR="002F7A7D" w:rsidRPr="004242D7" w:rsidRDefault="002F7A7D" w:rsidP="0014004A">
            <w:pPr>
              <w:jc w:val="center"/>
            </w:pPr>
            <w:r w:rsidRPr="004242D7">
              <w:t>2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1034FF" w14:textId="77777777" w:rsidR="002F7A7D" w:rsidRPr="004242D7" w:rsidRDefault="002F7A7D" w:rsidP="0014004A">
            <w:pPr>
              <w:jc w:val="center"/>
            </w:pPr>
          </w:p>
        </w:tc>
      </w:tr>
      <w:tr w:rsidR="002F7A7D" w:rsidRPr="004242D7" w14:paraId="32AAF656" w14:textId="77777777" w:rsidTr="0014004A">
        <w:trPr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F48DF1A" w14:textId="77777777" w:rsidR="002F7A7D" w:rsidRPr="004242D7" w:rsidRDefault="002F7A7D" w:rsidP="0014004A">
            <w:pPr>
              <w:spacing w:after="120"/>
              <w:rPr>
                <w:vertAlign w:val="superscript"/>
              </w:rPr>
            </w:pPr>
            <w:r w:rsidRPr="004242D7">
              <w:t xml:space="preserve">Probability of use (source: </w:t>
            </w:r>
            <w:r>
              <w:rPr>
                <w:rFonts w:eastAsia="Times New Roman"/>
              </w:rPr>
              <w:t>[41]</w:t>
            </w:r>
            <w:r w:rsidRPr="004242D7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A3AEA8" w14:textId="77777777" w:rsidR="002F7A7D" w:rsidRPr="004242D7" w:rsidRDefault="002F7A7D" w:rsidP="0014004A">
            <w:pPr>
              <w:spacing w:after="120"/>
              <w:jc w:val="center"/>
            </w:pPr>
            <w:r w:rsidRPr="004242D7">
              <w:t>32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703514" w14:textId="77777777" w:rsidR="002F7A7D" w:rsidRPr="004242D7" w:rsidRDefault="002F7A7D" w:rsidP="0014004A">
            <w:pPr>
              <w:spacing w:after="120"/>
              <w:jc w:val="center"/>
            </w:pPr>
            <w:r w:rsidRPr="004242D7">
              <w:t>22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B11622" w14:textId="77777777" w:rsidR="002F7A7D" w:rsidRPr="004242D7" w:rsidRDefault="002F7A7D" w:rsidP="0014004A">
            <w:pPr>
              <w:spacing w:after="120"/>
              <w:jc w:val="center"/>
            </w:pPr>
            <w:r w:rsidRPr="004242D7">
              <w:t>46%</w:t>
            </w:r>
          </w:p>
        </w:tc>
      </w:tr>
      <w:tr w:rsidR="002F7A7D" w:rsidRPr="004242D7" w14:paraId="4D7C3B61" w14:textId="77777777" w:rsidTr="0014004A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63B90EDE" w14:textId="77777777" w:rsidR="002F7A7D" w:rsidRPr="004242D7" w:rsidRDefault="002F7A7D" w:rsidP="0014004A">
            <w:r w:rsidRPr="004242D7">
              <w:rPr>
                <w:sz w:val="18"/>
              </w:rPr>
              <w:t xml:space="preserve">Note: kilometer (km); zone B includes </w:t>
            </w:r>
            <w:r>
              <w:rPr>
                <w:sz w:val="18"/>
              </w:rPr>
              <w:t>the</w:t>
            </w:r>
            <w:r w:rsidRPr="004242D7">
              <w:rPr>
                <w:sz w:val="18"/>
              </w:rPr>
              <w:t xml:space="preserve"> department</w:t>
            </w:r>
            <w:r>
              <w:rPr>
                <w:sz w:val="18"/>
              </w:rPr>
              <w:t xml:space="preserve"> of Loire</w:t>
            </w:r>
            <w:r w:rsidRPr="004242D7">
              <w:rPr>
                <w:sz w:val="18"/>
              </w:rPr>
              <w:t xml:space="preserve"> (Saint-Etienne); for VSL</w:t>
            </w:r>
            <w:r>
              <w:rPr>
                <w:sz w:val="18"/>
              </w:rPr>
              <w:t>s</w:t>
            </w:r>
            <w:r w:rsidRPr="004242D7">
              <w:rPr>
                <w:sz w:val="18"/>
              </w:rPr>
              <w:t xml:space="preserve"> and ambulance</w:t>
            </w:r>
            <w:r>
              <w:rPr>
                <w:sz w:val="18"/>
              </w:rPr>
              <w:t>s</w:t>
            </w:r>
            <w:r w:rsidRPr="004242D7">
              <w:rPr>
                <w:sz w:val="18"/>
              </w:rPr>
              <w:t>, the first three kilometers are included in the fixed cost (a).</w:t>
            </w:r>
          </w:p>
        </w:tc>
      </w:tr>
    </w:tbl>
    <w:p w14:paraId="31FEE52F" w14:textId="77777777" w:rsidR="002F7A7D" w:rsidRDefault="002F7A7D" w:rsidP="002F7A7D">
      <w:pPr>
        <w:jc w:val="left"/>
        <w:rPr>
          <w:b/>
        </w:rPr>
      </w:pPr>
    </w:p>
    <w:p w14:paraId="1283FDCD" w14:textId="77777777" w:rsidR="001142F8" w:rsidRPr="002F7A7D" w:rsidRDefault="001142F8" w:rsidP="002F7A7D"/>
    <w:sectPr w:rsidR="001142F8" w:rsidRPr="002F7A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A7D"/>
    <w:rsid w:val="001142F8"/>
    <w:rsid w:val="002F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5F1C8"/>
  <w15:chartTrackingRefBased/>
  <w15:docId w15:val="{6A4D2D40-6505-48C0-BDE5-F6418044D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A7D"/>
    <w:pPr>
      <w:jc w:val="both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F7A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46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2-06T09:19:00Z</dcterms:created>
  <dcterms:modified xsi:type="dcterms:W3CDTF">2022-02-06T09:20:00Z</dcterms:modified>
</cp:coreProperties>
</file>